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D34216" w14:textId="6B849164" w:rsidR="00AA060A" w:rsidRDefault="00AA060A" w:rsidP="00BB467A">
      <w:pPr>
        <w:spacing w:line="276" w:lineRule="auto"/>
        <w:jc w:val="left"/>
        <w:rPr>
          <w:szCs w:val="21"/>
        </w:rPr>
      </w:pPr>
      <w:r w:rsidRPr="009B3FD6">
        <w:rPr>
          <w:b/>
          <w:bCs/>
          <w:szCs w:val="21"/>
        </w:rPr>
        <w:t>T</w:t>
      </w:r>
      <w:r w:rsidR="00BB467A">
        <w:rPr>
          <w:b/>
          <w:bCs/>
          <w:szCs w:val="21"/>
        </w:rPr>
        <w:t>able</w:t>
      </w:r>
      <w:r w:rsidRPr="009B3FD6">
        <w:rPr>
          <w:b/>
          <w:bCs/>
          <w:szCs w:val="21"/>
        </w:rPr>
        <w:t xml:space="preserve"> S1</w:t>
      </w:r>
      <w:r w:rsidR="00BB467A">
        <w:rPr>
          <w:szCs w:val="21"/>
        </w:rPr>
        <w:t>.</w:t>
      </w:r>
      <w:bookmarkStart w:id="0" w:name="_GoBack"/>
      <w:bookmarkEnd w:id="0"/>
    </w:p>
    <w:tbl>
      <w:tblPr>
        <w:tblStyle w:val="a8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AA060A" w:rsidRPr="00B243CE" w14:paraId="329B5B4E" w14:textId="77777777" w:rsidTr="007D4D3D">
        <w:tc>
          <w:tcPr>
            <w:tcW w:w="41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F9B0BD3" w14:textId="77777777" w:rsidR="00AA060A" w:rsidRPr="00B243CE" w:rsidRDefault="00AA060A" w:rsidP="007D4D3D">
            <w:pPr>
              <w:rPr>
                <w:sz w:val="15"/>
                <w:szCs w:val="15"/>
              </w:rPr>
            </w:pPr>
            <w:r w:rsidRPr="00B243CE">
              <w:rPr>
                <w:color w:val="000000"/>
                <w:sz w:val="15"/>
                <w:szCs w:val="15"/>
              </w:rPr>
              <w:t>Items</w:t>
            </w:r>
          </w:p>
        </w:tc>
        <w:tc>
          <w:tcPr>
            <w:tcW w:w="41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A218295" w14:textId="77777777" w:rsidR="00AA060A" w:rsidRPr="00B243CE" w:rsidRDefault="00AA060A" w:rsidP="007D4D3D">
            <w:pPr>
              <w:jc w:val="center"/>
              <w:rPr>
                <w:sz w:val="15"/>
                <w:szCs w:val="15"/>
              </w:rPr>
            </w:pPr>
            <w:r w:rsidRPr="00B243CE">
              <w:rPr>
                <w:sz w:val="15"/>
                <w:szCs w:val="15"/>
              </w:rPr>
              <w:t>Composition, %</w:t>
            </w:r>
          </w:p>
        </w:tc>
      </w:tr>
      <w:tr w:rsidR="00AA060A" w:rsidRPr="00B243CE" w14:paraId="6077112D" w14:textId="77777777" w:rsidTr="007D4D3D">
        <w:tc>
          <w:tcPr>
            <w:tcW w:w="414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D0A9CA0" w14:textId="77777777" w:rsidR="00AA060A" w:rsidRPr="00B243CE" w:rsidRDefault="00AA060A" w:rsidP="007D4D3D">
            <w:pPr>
              <w:rPr>
                <w:sz w:val="15"/>
                <w:szCs w:val="15"/>
              </w:rPr>
            </w:pPr>
            <w:r w:rsidRPr="00B243CE">
              <w:rPr>
                <w:sz w:val="15"/>
                <w:szCs w:val="15"/>
              </w:rPr>
              <w:t>Corn (8.0% CP)</w:t>
            </w:r>
          </w:p>
        </w:tc>
        <w:tc>
          <w:tcPr>
            <w:tcW w:w="414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B275F11" w14:textId="77777777" w:rsidR="00AA060A" w:rsidRPr="00B243CE" w:rsidRDefault="00AA060A" w:rsidP="007D4D3D">
            <w:pPr>
              <w:jc w:val="center"/>
              <w:rPr>
                <w:sz w:val="15"/>
                <w:szCs w:val="15"/>
              </w:rPr>
            </w:pPr>
            <w:r w:rsidRPr="00B243CE">
              <w:rPr>
                <w:color w:val="000000"/>
                <w:sz w:val="15"/>
                <w:szCs w:val="15"/>
              </w:rPr>
              <w:t>67.7</w:t>
            </w:r>
          </w:p>
        </w:tc>
      </w:tr>
      <w:tr w:rsidR="00AA060A" w:rsidRPr="00B243CE" w14:paraId="32E53F41" w14:textId="77777777" w:rsidTr="007D4D3D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DACAE1" w14:textId="77777777" w:rsidR="00AA060A" w:rsidRPr="00B243CE" w:rsidRDefault="00AA060A" w:rsidP="007D4D3D">
            <w:pPr>
              <w:rPr>
                <w:sz w:val="15"/>
                <w:szCs w:val="15"/>
              </w:rPr>
            </w:pPr>
            <w:r w:rsidRPr="00B243CE">
              <w:rPr>
                <w:sz w:val="15"/>
                <w:szCs w:val="15"/>
              </w:rPr>
              <w:t>Soybean meal (45.2% CP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A60A48" w14:textId="77777777" w:rsidR="00AA060A" w:rsidRPr="00B243CE" w:rsidRDefault="00AA060A" w:rsidP="007D4D3D">
            <w:pPr>
              <w:jc w:val="center"/>
              <w:rPr>
                <w:sz w:val="15"/>
                <w:szCs w:val="15"/>
              </w:rPr>
            </w:pPr>
            <w:r w:rsidRPr="00B243CE">
              <w:rPr>
                <w:color w:val="000000"/>
                <w:sz w:val="15"/>
                <w:szCs w:val="15"/>
              </w:rPr>
              <w:t>20.0</w:t>
            </w:r>
          </w:p>
        </w:tc>
      </w:tr>
      <w:tr w:rsidR="00AA060A" w:rsidRPr="00B243CE" w14:paraId="6FAF9F54" w14:textId="77777777" w:rsidTr="007D4D3D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B864F3" w14:textId="77777777" w:rsidR="00AA060A" w:rsidRPr="00B243CE" w:rsidRDefault="00AA060A" w:rsidP="007D4D3D">
            <w:pPr>
              <w:rPr>
                <w:sz w:val="15"/>
                <w:szCs w:val="15"/>
              </w:rPr>
            </w:pPr>
            <w:r w:rsidRPr="00B243CE">
              <w:rPr>
                <w:sz w:val="15"/>
                <w:szCs w:val="15"/>
              </w:rPr>
              <w:t>Fish meal (66.2% CP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058AEF" w14:textId="77777777" w:rsidR="00AA060A" w:rsidRPr="00B243CE" w:rsidRDefault="00AA060A" w:rsidP="007D4D3D">
            <w:pPr>
              <w:jc w:val="center"/>
              <w:rPr>
                <w:sz w:val="15"/>
                <w:szCs w:val="15"/>
              </w:rPr>
            </w:pPr>
            <w:r w:rsidRPr="00B243CE">
              <w:rPr>
                <w:color w:val="000000"/>
                <w:sz w:val="15"/>
                <w:szCs w:val="15"/>
              </w:rPr>
              <w:t>1.00</w:t>
            </w:r>
          </w:p>
        </w:tc>
      </w:tr>
      <w:tr w:rsidR="00AA060A" w:rsidRPr="00B243CE" w14:paraId="3B594852" w14:textId="77777777" w:rsidTr="007D4D3D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8055AC" w14:textId="77777777" w:rsidR="00AA060A" w:rsidRPr="00B243CE" w:rsidRDefault="00AA060A" w:rsidP="007D4D3D">
            <w:pPr>
              <w:rPr>
                <w:sz w:val="15"/>
                <w:szCs w:val="15"/>
              </w:rPr>
            </w:pPr>
            <w:r w:rsidRPr="00B243CE">
              <w:rPr>
                <w:sz w:val="15"/>
                <w:szCs w:val="15"/>
              </w:rPr>
              <w:t>Limestone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638E5D" w14:textId="77777777" w:rsidR="00AA060A" w:rsidRPr="00B243CE" w:rsidRDefault="00AA060A" w:rsidP="007D4D3D">
            <w:pPr>
              <w:jc w:val="center"/>
              <w:rPr>
                <w:sz w:val="15"/>
                <w:szCs w:val="15"/>
              </w:rPr>
            </w:pPr>
            <w:r w:rsidRPr="00B243CE">
              <w:rPr>
                <w:color w:val="000000"/>
                <w:sz w:val="15"/>
                <w:szCs w:val="15"/>
              </w:rPr>
              <w:t>0.72</w:t>
            </w:r>
          </w:p>
        </w:tc>
      </w:tr>
      <w:tr w:rsidR="00AA060A" w:rsidRPr="00B243CE" w14:paraId="20CBAAD1" w14:textId="77777777" w:rsidTr="007D4D3D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385704" w14:textId="77777777" w:rsidR="00AA060A" w:rsidRPr="00B243CE" w:rsidRDefault="00AA060A" w:rsidP="007D4D3D">
            <w:pPr>
              <w:rPr>
                <w:sz w:val="15"/>
                <w:szCs w:val="15"/>
              </w:rPr>
            </w:pPr>
            <w:r w:rsidRPr="00B243CE">
              <w:rPr>
                <w:sz w:val="15"/>
                <w:szCs w:val="15"/>
              </w:rPr>
              <w:t>Dicalcium phosphate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6F1D80" w14:textId="77777777" w:rsidR="00AA060A" w:rsidRPr="00B243CE" w:rsidRDefault="00AA060A" w:rsidP="007D4D3D">
            <w:pPr>
              <w:jc w:val="center"/>
              <w:rPr>
                <w:sz w:val="15"/>
                <w:szCs w:val="15"/>
              </w:rPr>
            </w:pPr>
            <w:r w:rsidRPr="00B243CE">
              <w:rPr>
                <w:color w:val="000000"/>
                <w:sz w:val="15"/>
                <w:szCs w:val="15"/>
              </w:rPr>
              <w:t>1.10</w:t>
            </w:r>
          </w:p>
        </w:tc>
      </w:tr>
      <w:tr w:rsidR="00AA060A" w:rsidRPr="00B243CE" w14:paraId="3208F922" w14:textId="77777777" w:rsidTr="007D4D3D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64DC62" w14:textId="77777777" w:rsidR="00AA060A" w:rsidRPr="00B243CE" w:rsidRDefault="00AA060A" w:rsidP="007D4D3D">
            <w:pPr>
              <w:rPr>
                <w:sz w:val="15"/>
                <w:szCs w:val="15"/>
              </w:rPr>
            </w:pPr>
            <w:r w:rsidRPr="00B243CE">
              <w:rPr>
                <w:color w:val="000000"/>
                <w:sz w:val="15"/>
                <w:szCs w:val="15"/>
              </w:rPr>
              <w:t>Soy protein concentrate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6767E0" w14:textId="77777777" w:rsidR="00AA060A" w:rsidRPr="00B243CE" w:rsidRDefault="00AA060A" w:rsidP="007D4D3D">
            <w:pPr>
              <w:jc w:val="center"/>
              <w:rPr>
                <w:sz w:val="15"/>
                <w:szCs w:val="15"/>
              </w:rPr>
            </w:pPr>
            <w:r w:rsidRPr="00B243CE">
              <w:rPr>
                <w:color w:val="000000"/>
                <w:sz w:val="15"/>
                <w:szCs w:val="15"/>
              </w:rPr>
              <w:t>2.00</w:t>
            </w:r>
          </w:p>
        </w:tc>
      </w:tr>
      <w:tr w:rsidR="00AA060A" w:rsidRPr="00B243CE" w14:paraId="4A39CB0E" w14:textId="77777777" w:rsidTr="007D4D3D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4A5177" w14:textId="77777777" w:rsidR="00AA060A" w:rsidRPr="00B243CE" w:rsidRDefault="00AA060A" w:rsidP="007D4D3D">
            <w:pPr>
              <w:rPr>
                <w:sz w:val="15"/>
                <w:szCs w:val="15"/>
              </w:rPr>
            </w:pPr>
            <w:r w:rsidRPr="00B243CE">
              <w:rPr>
                <w:color w:val="000000"/>
                <w:sz w:val="15"/>
                <w:szCs w:val="15"/>
              </w:rPr>
              <w:t>Soybean oil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23F9FA" w14:textId="77777777" w:rsidR="00AA060A" w:rsidRPr="00B243CE" w:rsidRDefault="00AA060A" w:rsidP="007D4D3D">
            <w:pPr>
              <w:jc w:val="center"/>
              <w:rPr>
                <w:sz w:val="15"/>
                <w:szCs w:val="15"/>
              </w:rPr>
            </w:pPr>
            <w:r w:rsidRPr="00B243CE">
              <w:rPr>
                <w:color w:val="000000"/>
                <w:sz w:val="15"/>
                <w:szCs w:val="15"/>
              </w:rPr>
              <w:t>2.00</w:t>
            </w:r>
          </w:p>
        </w:tc>
      </w:tr>
      <w:tr w:rsidR="00AA060A" w:rsidRPr="00B243CE" w14:paraId="2F7BAE80" w14:textId="77777777" w:rsidTr="007D4D3D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2FACC2" w14:textId="77777777" w:rsidR="00AA060A" w:rsidRPr="00B243CE" w:rsidRDefault="00AA060A" w:rsidP="007D4D3D">
            <w:pPr>
              <w:rPr>
                <w:sz w:val="15"/>
                <w:szCs w:val="15"/>
              </w:rPr>
            </w:pPr>
            <w:r w:rsidRPr="00B243CE">
              <w:rPr>
                <w:color w:val="000000"/>
                <w:sz w:val="15"/>
                <w:szCs w:val="15"/>
              </w:rPr>
              <w:t>Salt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034BB2" w14:textId="77777777" w:rsidR="00AA060A" w:rsidRPr="00B243CE" w:rsidRDefault="00AA060A" w:rsidP="007D4D3D">
            <w:pPr>
              <w:jc w:val="center"/>
              <w:rPr>
                <w:sz w:val="15"/>
                <w:szCs w:val="15"/>
              </w:rPr>
            </w:pPr>
            <w:r w:rsidRPr="00B243CE">
              <w:rPr>
                <w:color w:val="000000"/>
                <w:sz w:val="15"/>
                <w:szCs w:val="15"/>
              </w:rPr>
              <w:t>0.30</w:t>
            </w:r>
          </w:p>
        </w:tc>
      </w:tr>
      <w:tr w:rsidR="00AA060A" w:rsidRPr="00B243CE" w14:paraId="56B3B0DF" w14:textId="77777777" w:rsidTr="007D4D3D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E23F3D" w14:textId="77777777" w:rsidR="00AA060A" w:rsidRPr="00B243CE" w:rsidRDefault="00AA060A" w:rsidP="007D4D3D">
            <w:pPr>
              <w:rPr>
                <w:sz w:val="15"/>
                <w:szCs w:val="15"/>
              </w:rPr>
            </w:pPr>
            <w:r w:rsidRPr="00B243CE">
              <w:rPr>
                <w:color w:val="000000"/>
                <w:sz w:val="15"/>
                <w:szCs w:val="15"/>
              </w:rPr>
              <w:t>Choline chloride (50%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A0DFBA" w14:textId="77777777" w:rsidR="00AA060A" w:rsidRPr="00B243CE" w:rsidRDefault="00AA060A" w:rsidP="007D4D3D">
            <w:pPr>
              <w:jc w:val="center"/>
              <w:rPr>
                <w:sz w:val="15"/>
                <w:szCs w:val="15"/>
              </w:rPr>
            </w:pPr>
            <w:r w:rsidRPr="00B243CE">
              <w:rPr>
                <w:color w:val="000000"/>
                <w:sz w:val="15"/>
                <w:szCs w:val="15"/>
              </w:rPr>
              <w:t>0.10</w:t>
            </w:r>
          </w:p>
        </w:tc>
      </w:tr>
      <w:tr w:rsidR="00AA060A" w:rsidRPr="00B243CE" w14:paraId="2D84B26D" w14:textId="77777777" w:rsidTr="007D4D3D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952DBC" w14:textId="77777777" w:rsidR="00AA060A" w:rsidRPr="00B243CE" w:rsidRDefault="00AA060A" w:rsidP="007D4D3D">
            <w:pPr>
              <w:rPr>
                <w:sz w:val="15"/>
                <w:szCs w:val="15"/>
              </w:rPr>
            </w:pPr>
            <w:proofErr w:type="spellStart"/>
            <w:r w:rsidRPr="00B243CE">
              <w:rPr>
                <w:color w:val="000000"/>
                <w:sz w:val="15"/>
                <w:szCs w:val="15"/>
              </w:rPr>
              <w:t>L-Lysine·HCl</w:t>
            </w:r>
            <w:proofErr w:type="spellEnd"/>
            <w:r w:rsidRPr="00B243CE">
              <w:rPr>
                <w:color w:val="000000"/>
                <w:sz w:val="15"/>
                <w:szCs w:val="15"/>
              </w:rPr>
              <w:t xml:space="preserve"> (98.5%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084D27" w14:textId="77777777" w:rsidR="00AA060A" w:rsidRPr="00B243CE" w:rsidRDefault="00AA060A" w:rsidP="007D4D3D">
            <w:pPr>
              <w:jc w:val="center"/>
              <w:rPr>
                <w:sz w:val="15"/>
                <w:szCs w:val="15"/>
              </w:rPr>
            </w:pPr>
            <w:r w:rsidRPr="00B243CE">
              <w:rPr>
                <w:color w:val="000000"/>
                <w:sz w:val="15"/>
                <w:szCs w:val="15"/>
              </w:rPr>
              <w:t>0.54</w:t>
            </w:r>
          </w:p>
        </w:tc>
      </w:tr>
      <w:tr w:rsidR="00AA060A" w:rsidRPr="00B243CE" w14:paraId="308726B7" w14:textId="77777777" w:rsidTr="007D4D3D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BDD098" w14:textId="77777777" w:rsidR="00AA060A" w:rsidRPr="00B243CE" w:rsidRDefault="00AA060A" w:rsidP="007D4D3D">
            <w:pPr>
              <w:rPr>
                <w:sz w:val="15"/>
                <w:szCs w:val="15"/>
              </w:rPr>
            </w:pPr>
            <w:r w:rsidRPr="00B243CE">
              <w:rPr>
                <w:color w:val="000000"/>
                <w:sz w:val="15"/>
                <w:szCs w:val="15"/>
              </w:rPr>
              <w:t>DL-Methionine (99%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F83E9F" w14:textId="77777777" w:rsidR="00AA060A" w:rsidRPr="00B243CE" w:rsidRDefault="00AA060A" w:rsidP="007D4D3D">
            <w:pPr>
              <w:jc w:val="center"/>
              <w:rPr>
                <w:sz w:val="15"/>
                <w:szCs w:val="15"/>
              </w:rPr>
            </w:pPr>
            <w:r w:rsidRPr="00B243CE">
              <w:rPr>
                <w:color w:val="000000"/>
                <w:sz w:val="15"/>
                <w:szCs w:val="15"/>
              </w:rPr>
              <w:t>0.23</w:t>
            </w:r>
          </w:p>
        </w:tc>
      </w:tr>
      <w:tr w:rsidR="00AA060A" w:rsidRPr="00B243CE" w14:paraId="71C9AABB" w14:textId="77777777" w:rsidTr="007D4D3D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E502DC" w14:textId="77777777" w:rsidR="00AA060A" w:rsidRPr="00B243CE" w:rsidRDefault="00AA060A" w:rsidP="007D4D3D">
            <w:pPr>
              <w:rPr>
                <w:sz w:val="15"/>
                <w:szCs w:val="15"/>
              </w:rPr>
            </w:pPr>
            <w:r w:rsidRPr="00B243CE">
              <w:rPr>
                <w:color w:val="000000"/>
                <w:sz w:val="15"/>
                <w:szCs w:val="15"/>
              </w:rPr>
              <w:t>L-Threonine (98.5%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AB9D98" w14:textId="77777777" w:rsidR="00AA060A" w:rsidRPr="00B243CE" w:rsidRDefault="00AA060A" w:rsidP="007D4D3D">
            <w:pPr>
              <w:jc w:val="center"/>
              <w:rPr>
                <w:sz w:val="15"/>
                <w:szCs w:val="15"/>
              </w:rPr>
            </w:pPr>
            <w:r w:rsidRPr="00B243CE">
              <w:rPr>
                <w:color w:val="000000"/>
                <w:sz w:val="15"/>
                <w:szCs w:val="15"/>
              </w:rPr>
              <w:t>0.21</w:t>
            </w:r>
          </w:p>
        </w:tc>
      </w:tr>
      <w:tr w:rsidR="00AA060A" w:rsidRPr="00B243CE" w14:paraId="1807F797" w14:textId="77777777" w:rsidTr="007D4D3D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A7B1F5" w14:textId="77777777" w:rsidR="00AA060A" w:rsidRPr="00B243CE" w:rsidRDefault="00AA060A" w:rsidP="007D4D3D">
            <w:pPr>
              <w:rPr>
                <w:color w:val="000000"/>
                <w:sz w:val="15"/>
                <w:szCs w:val="15"/>
              </w:rPr>
            </w:pPr>
            <w:r w:rsidRPr="00B243CE">
              <w:rPr>
                <w:color w:val="000000"/>
                <w:sz w:val="15"/>
                <w:szCs w:val="15"/>
              </w:rPr>
              <w:t>L-Tryptophan (98%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62DEBF" w14:textId="77777777" w:rsidR="00AA060A" w:rsidRPr="00B243CE" w:rsidRDefault="00AA060A" w:rsidP="007D4D3D">
            <w:pPr>
              <w:jc w:val="center"/>
              <w:rPr>
                <w:color w:val="000000"/>
                <w:sz w:val="15"/>
                <w:szCs w:val="15"/>
              </w:rPr>
            </w:pPr>
            <w:r w:rsidRPr="00B243CE">
              <w:rPr>
                <w:color w:val="000000"/>
                <w:sz w:val="15"/>
                <w:szCs w:val="15"/>
              </w:rPr>
              <w:t>0.05</w:t>
            </w:r>
          </w:p>
        </w:tc>
      </w:tr>
      <w:tr w:rsidR="00AA060A" w:rsidRPr="00B243CE" w14:paraId="4AD76C78" w14:textId="77777777" w:rsidTr="007D4D3D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B22A29" w14:textId="77777777" w:rsidR="00AA060A" w:rsidRPr="00B243CE" w:rsidRDefault="00AA060A" w:rsidP="007D4D3D">
            <w:pPr>
              <w:rPr>
                <w:color w:val="000000"/>
                <w:sz w:val="15"/>
                <w:szCs w:val="15"/>
              </w:rPr>
            </w:pPr>
            <w:r w:rsidRPr="00B243CE">
              <w:rPr>
                <w:color w:val="000000"/>
                <w:sz w:val="15"/>
                <w:szCs w:val="15"/>
              </w:rPr>
              <w:t>L-Valine (98.5%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081341" w14:textId="77777777" w:rsidR="00AA060A" w:rsidRPr="00B243CE" w:rsidRDefault="00AA060A" w:rsidP="007D4D3D">
            <w:pPr>
              <w:jc w:val="center"/>
              <w:rPr>
                <w:color w:val="000000"/>
                <w:sz w:val="15"/>
                <w:szCs w:val="15"/>
              </w:rPr>
            </w:pPr>
            <w:r w:rsidRPr="00B243CE">
              <w:rPr>
                <w:color w:val="000000"/>
                <w:sz w:val="15"/>
                <w:szCs w:val="15"/>
              </w:rPr>
              <w:t>0.10</w:t>
            </w:r>
          </w:p>
        </w:tc>
      </w:tr>
      <w:tr w:rsidR="00AA060A" w:rsidRPr="00B243CE" w14:paraId="393E2334" w14:textId="77777777" w:rsidTr="007D4D3D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6918DA" w14:textId="77777777" w:rsidR="00AA060A" w:rsidRPr="00B243CE" w:rsidRDefault="00AA060A" w:rsidP="007D4D3D">
            <w:pPr>
              <w:rPr>
                <w:color w:val="000000"/>
                <w:sz w:val="15"/>
                <w:szCs w:val="15"/>
              </w:rPr>
            </w:pPr>
            <w:r w:rsidRPr="00B243CE">
              <w:rPr>
                <w:color w:val="000000"/>
                <w:sz w:val="15"/>
                <w:szCs w:val="15"/>
              </w:rPr>
              <w:t>L-Isoleucine (99%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EB3431" w14:textId="77777777" w:rsidR="00AA060A" w:rsidRPr="00B243CE" w:rsidRDefault="00AA060A" w:rsidP="007D4D3D">
            <w:pPr>
              <w:jc w:val="center"/>
              <w:rPr>
                <w:color w:val="000000"/>
                <w:sz w:val="15"/>
                <w:szCs w:val="15"/>
              </w:rPr>
            </w:pPr>
            <w:r w:rsidRPr="00B243CE">
              <w:rPr>
                <w:color w:val="000000"/>
                <w:sz w:val="15"/>
                <w:szCs w:val="15"/>
              </w:rPr>
              <w:t>0.06</w:t>
            </w:r>
          </w:p>
        </w:tc>
      </w:tr>
      <w:tr w:rsidR="00AA060A" w:rsidRPr="00B243CE" w14:paraId="506C7C81" w14:textId="77777777" w:rsidTr="007D4D3D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D94ED8" w14:textId="77777777" w:rsidR="00AA060A" w:rsidRPr="00B243CE" w:rsidRDefault="00AA060A" w:rsidP="007D4D3D">
            <w:pPr>
              <w:rPr>
                <w:color w:val="000000"/>
                <w:sz w:val="15"/>
                <w:szCs w:val="15"/>
              </w:rPr>
            </w:pPr>
            <w:r w:rsidRPr="00B243CE">
              <w:rPr>
                <w:color w:val="000000"/>
                <w:sz w:val="15"/>
                <w:szCs w:val="15"/>
              </w:rPr>
              <w:t>L-Leucine (99%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B27CD9" w14:textId="77777777" w:rsidR="00AA060A" w:rsidRPr="00B243CE" w:rsidRDefault="00AA060A" w:rsidP="007D4D3D">
            <w:pPr>
              <w:jc w:val="center"/>
              <w:rPr>
                <w:color w:val="000000"/>
                <w:sz w:val="15"/>
                <w:szCs w:val="15"/>
              </w:rPr>
            </w:pPr>
            <w:r w:rsidRPr="00B243CE">
              <w:rPr>
                <w:color w:val="000000"/>
                <w:sz w:val="15"/>
                <w:szCs w:val="15"/>
              </w:rPr>
              <w:t>0.13</w:t>
            </w:r>
          </w:p>
        </w:tc>
      </w:tr>
      <w:tr w:rsidR="00AA060A" w:rsidRPr="00B243CE" w14:paraId="169EAB1D" w14:textId="77777777" w:rsidTr="007D4D3D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F13B73" w14:textId="77777777" w:rsidR="00AA060A" w:rsidRPr="00B243CE" w:rsidRDefault="00AA060A" w:rsidP="007D4D3D">
            <w:pPr>
              <w:rPr>
                <w:color w:val="000000"/>
                <w:sz w:val="15"/>
                <w:szCs w:val="15"/>
              </w:rPr>
            </w:pPr>
            <w:r w:rsidRPr="00B243CE">
              <w:rPr>
                <w:color w:val="000000"/>
                <w:sz w:val="15"/>
                <w:szCs w:val="15"/>
              </w:rPr>
              <w:t>L-Phenylalanine (99%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829BC4" w14:textId="77777777" w:rsidR="00AA060A" w:rsidRPr="00B243CE" w:rsidRDefault="00AA060A" w:rsidP="007D4D3D">
            <w:pPr>
              <w:jc w:val="center"/>
              <w:rPr>
                <w:color w:val="000000"/>
                <w:sz w:val="15"/>
                <w:szCs w:val="15"/>
              </w:rPr>
            </w:pPr>
            <w:r w:rsidRPr="00B243CE">
              <w:rPr>
                <w:color w:val="000000"/>
                <w:sz w:val="15"/>
                <w:szCs w:val="15"/>
              </w:rPr>
              <w:t>0.09</w:t>
            </w:r>
          </w:p>
        </w:tc>
      </w:tr>
      <w:tr w:rsidR="00AA060A" w:rsidRPr="00B243CE" w14:paraId="3C68849A" w14:textId="77777777" w:rsidTr="007D4D3D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172337" w14:textId="77777777" w:rsidR="00AA060A" w:rsidRPr="00B243CE" w:rsidRDefault="00AA060A" w:rsidP="007D4D3D">
            <w:pPr>
              <w:rPr>
                <w:color w:val="000000"/>
                <w:sz w:val="15"/>
                <w:szCs w:val="15"/>
              </w:rPr>
            </w:pPr>
            <w:proofErr w:type="spellStart"/>
            <w:r w:rsidRPr="00B243CE">
              <w:rPr>
                <w:color w:val="000000"/>
                <w:sz w:val="15"/>
                <w:szCs w:val="15"/>
              </w:rPr>
              <w:t>L-Histidine·HCl</w:t>
            </w:r>
            <w:proofErr w:type="spellEnd"/>
            <w:r w:rsidRPr="00B243CE">
              <w:rPr>
                <w:color w:val="000000"/>
                <w:sz w:val="15"/>
                <w:szCs w:val="15"/>
              </w:rPr>
              <w:t xml:space="preserve"> (99%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AEF135" w14:textId="77777777" w:rsidR="00AA060A" w:rsidRPr="00B243CE" w:rsidRDefault="00AA060A" w:rsidP="007D4D3D">
            <w:pPr>
              <w:jc w:val="center"/>
              <w:rPr>
                <w:color w:val="000000"/>
                <w:sz w:val="15"/>
                <w:szCs w:val="15"/>
              </w:rPr>
            </w:pPr>
            <w:r w:rsidRPr="00B243CE">
              <w:rPr>
                <w:color w:val="000000"/>
                <w:sz w:val="15"/>
                <w:szCs w:val="15"/>
              </w:rPr>
              <w:t>0.07</w:t>
            </w:r>
          </w:p>
        </w:tc>
      </w:tr>
      <w:tr w:rsidR="00AA060A" w:rsidRPr="00B243CE" w14:paraId="5A2A3667" w14:textId="77777777" w:rsidTr="007D4D3D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B3D5A6" w14:textId="77777777" w:rsidR="00AA060A" w:rsidRPr="00B243CE" w:rsidRDefault="00AA060A" w:rsidP="007D4D3D">
            <w:pPr>
              <w:rPr>
                <w:color w:val="000000"/>
                <w:sz w:val="15"/>
                <w:szCs w:val="15"/>
              </w:rPr>
            </w:pPr>
            <w:r w:rsidRPr="00B243CE">
              <w:rPr>
                <w:color w:val="000000"/>
                <w:sz w:val="15"/>
                <w:szCs w:val="15"/>
              </w:rPr>
              <w:t>Fine rice bran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1802A4" w14:textId="77777777" w:rsidR="00AA060A" w:rsidRPr="00B243CE" w:rsidRDefault="00AA060A" w:rsidP="007D4D3D">
            <w:pPr>
              <w:jc w:val="center"/>
              <w:rPr>
                <w:color w:val="000000"/>
                <w:sz w:val="15"/>
                <w:szCs w:val="15"/>
              </w:rPr>
            </w:pPr>
            <w:r w:rsidRPr="00B243CE">
              <w:rPr>
                <w:color w:val="000000"/>
                <w:sz w:val="15"/>
                <w:szCs w:val="15"/>
              </w:rPr>
              <w:t>2.32</w:t>
            </w:r>
          </w:p>
        </w:tc>
      </w:tr>
      <w:tr w:rsidR="00AA060A" w:rsidRPr="00B243CE" w14:paraId="1C9B413F" w14:textId="77777777" w:rsidTr="007D4D3D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75EBAE" w14:textId="77777777" w:rsidR="00AA060A" w:rsidRPr="00B243CE" w:rsidRDefault="00AA060A" w:rsidP="007D4D3D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</w:t>
            </w:r>
            <w:r w:rsidRPr="00255AE5">
              <w:rPr>
                <w:color w:val="000000"/>
                <w:sz w:val="15"/>
                <w:szCs w:val="15"/>
              </w:rPr>
              <w:t>hromic oxide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DF3904" w14:textId="77777777" w:rsidR="00AA060A" w:rsidRPr="00B243CE" w:rsidRDefault="00AA060A" w:rsidP="007D4D3D">
            <w:pPr>
              <w:jc w:val="center"/>
              <w:rPr>
                <w:color w:val="000000"/>
                <w:sz w:val="15"/>
                <w:szCs w:val="15"/>
              </w:rPr>
            </w:pPr>
            <w:r w:rsidRPr="00B243CE">
              <w:rPr>
                <w:color w:val="000000"/>
                <w:sz w:val="15"/>
                <w:szCs w:val="15"/>
              </w:rPr>
              <w:t>0.30</w:t>
            </w:r>
          </w:p>
        </w:tc>
      </w:tr>
      <w:tr w:rsidR="00AA060A" w:rsidRPr="00B243CE" w14:paraId="20C4F097" w14:textId="77777777" w:rsidTr="007D4D3D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22CBDB" w14:textId="77777777" w:rsidR="00AA060A" w:rsidRPr="00B243CE" w:rsidRDefault="00AA060A" w:rsidP="007D4D3D">
            <w:pPr>
              <w:rPr>
                <w:color w:val="000000"/>
                <w:sz w:val="15"/>
                <w:szCs w:val="15"/>
              </w:rPr>
            </w:pPr>
            <w:r w:rsidRPr="00B243CE">
              <w:rPr>
                <w:color w:val="000000"/>
                <w:sz w:val="15"/>
                <w:szCs w:val="15"/>
              </w:rPr>
              <w:t>Vitamin and mineral premix</w:t>
            </w:r>
            <w:r w:rsidRPr="00B243CE">
              <w:rPr>
                <w:color w:val="00000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F34C5A" w14:textId="77777777" w:rsidR="00AA060A" w:rsidRPr="00B243CE" w:rsidRDefault="00AA060A" w:rsidP="007D4D3D">
            <w:pPr>
              <w:jc w:val="center"/>
              <w:rPr>
                <w:color w:val="000000"/>
                <w:sz w:val="15"/>
                <w:szCs w:val="15"/>
              </w:rPr>
            </w:pPr>
            <w:r w:rsidRPr="00B243CE">
              <w:rPr>
                <w:color w:val="000000"/>
                <w:sz w:val="15"/>
                <w:szCs w:val="15"/>
              </w:rPr>
              <w:t>1.00</w:t>
            </w:r>
          </w:p>
        </w:tc>
      </w:tr>
      <w:tr w:rsidR="00AA060A" w:rsidRPr="00B243CE" w14:paraId="54ABDB01" w14:textId="77777777" w:rsidTr="007D4D3D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4E86CE" w14:textId="77777777" w:rsidR="00AA060A" w:rsidRPr="00B243CE" w:rsidRDefault="00AA060A" w:rsidP="007D4D3D">
            <w:pPr>
              <w:rPr>
                <w:color w:val="000000"/>
                <w:sz w:val="15"/>
                <w:szCs w:val="15"/>
              </w:rPr>
            </w:pPr>
            <w:r w:rsidRPr="00B243CE">
              <w:rPr>
                <w:color w:val="000000"/>
                <w:sz w:val="15"/>
                <w:szCs w:val="15"/>
              </w:rPr>
              <w:t>Nutrient levels, %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5965E48" w14:textId="77777777" w:rsidR="00AA060A" w:rsidRPr="00B243CE" w:rsidRDefault="00AA060A" w:rsidP="007D4D3D">
            <w:pPr>
              <w:jc w:val="center"/>
              <w:rPr>
                <w:color w:val="000000"/>
                <w:sz w:val="15"/>
                <w:szCs w:val="15"/>
              </w:rPr>
            </w:pPr>
          </w:p>
        </w:tc>
      </w:tr>
      <w:tr w:rsidR="00AA060A" w:rsidRPr="00B243CE" w14:paraId="112F839D" w14:textId="77777777" w:rsidTr="007D4D3D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FD8FF3" w14:textId="77777777" w:rsidR="00AA060A" w:rsidRPr="00B243CE" w:rsidRDefault="00AA060A" w:rsidP="007D4D3D">
            <w:pPr>
              <w:rPr>
                <w:color w:val="000000"/>
                <w:sz w:val="15"/>
                <w:szCs w:val="15"/>
              </w:rPr>
            </w:pPr>
            <w:r w:rsidRPr="00B243CE">
              <w:rPr>
                <w:color w:val="000000"/>
                <w:sz w:val="15"/>
                <w:szCs w:val="15"/>
              </w:rPr>
              <w:t>NE</w:t>
            </w:r>
            <w:r w:rsidRPr="00B243CE">
              <w:rPr>
                <w:color w:val="000000"/>
                <w:sz w:val="15"/>
                <w:szCs w:val="15"/>
                <w:vertAlign w:val="superscript"/>
              </w:rPr>
              <w:t>2</w:t>
            </w:r>
            <w:r w:rsidRPr="00B243CE">
              <w:rPr>
                <w:color w:val="000000"/>
                <w:sz w:val="15"/>
                <w:szCs w:val="15"/>
              </w:rPr>
              <w:t xml:space="preserve">, </w:t>
            </w:r>
            <w:r w:rsidRPr="00B243CE">
              <w:rPr>
                <w:rFonts w:eastAsia="仿宋_GB2312"/>
                <w:sz w:val="15"/>
                <w:szCs w:val="15"/>
              </w:rPr>
              <w:t>MJ/kg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884E46" w14:textId="77777777" w:rsidR="00AA060A" w:rsidRPr="00B243CE" w:rsidRDefault="00AA060A" w:rsidP="007D4D3D">
            <w:pPr>
              <w:jc w:val="center"/>
              <w:rPr>
                <w:color w:val="000000"/>
                <w:sz w:val="15"/>
                <w:szCs w:val="15"/>
              </w:rPr>
            </w:pPr>
            <w:r w:rsidRPr="00B243CE">
              <w:rPr>
                <w:color w:val="000000"/>
                <w:sz w:val="15"/>
                <w:szCs w:val="15"/>
              </w:rPr>
              <w:t>9.92</w:t>
            </w:r>
          </w:p>
        </w:tc>
      </w:tr>
      <w:tr w:rsidR="00AA060A" w:rsidRPr="00B243CE" w14:paraId="4D9A5536" w14:textId="77777777" w:rsidTr="007D4D3D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D8C9A4" w14:textId="77777777" w:rsidR="00AA060A" w:rsidRPr="00B243CE" w:rsidRDefault="00AA060A" w:rsidP="007D4D3D">
            <w:pPr>
              <w:rPr>
                <w:color w:val="000000"/>
                <w:sz w:val="15"/>
                <w:szCs w:val="15"/>
              </w:rPr>
            </w:pPr>
            <w:r w:rsidRPr="00B243CE">
              <w:rPr>
                <w:color w:val="000000"/>
                <w:sz w:val="15"/>
                <w:szCs w:val="15"/>
              </w:rPr>
              <w:t>CP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BC8DD8" w14:textId="77777777" w:rsidR="00AA060A" w:rsidRPr="00B243CE" w:rsidRDefault="00AA060A" w:rsidP="007D4D3D">
            <w:pPr>
              <w:jc w:val="center"/>
              <w:rPr>
                <w:color w:val="000000"/>
                <w:sz w:val="15"/>
                <w:szCs w:val="15"/>
              </w:rPr>
            </w:pPr>
            <w:r w:rsidRPr="00B243CE">
              <w:rPr>
                <w:color w:val="000000"/>
                <w:sz w:val="15"/>
                <w:szCs w:val="15"/>
              </w:rPr>
              <w:t>17.42</w:t>
            </w:r>
          </w:p>
        </w:tc>
      </w:tr>
      <w:tr w:rsidR="00AA060A" w:rsidRPr="00B243CE" w14:paraId="460AAE1B" w14:textId="77777777" w:rsidTr="007D4D3D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C3C5DF" w14:textId="77777777" w:rsidR="00AA060A" w:rsidRPr="00B243CE" w:rsidRDefault="00AA060A" w:rsidP="007D4D3D">
            <w:pPr>
              <w:rPr>
                <w:color w:val="000000"/>
                <w:sz w:val="15"/>
                <w:szCs w:val="15"/>
              </w:rPr>
            </w:pPr>
            <w:r w:rsidRPr="00B243CE">
              <w:rPr>
                <w:color w:val="000000"/>
                <w:sz w:val="15"/>
                <w:szCs w:val="15"/>
              </w:rPr>
              <w:t>EE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8AB9E7" w14:textId="77777777" w:rsidR="00AA060A" w:rsidRPr="00B243CE" w:rsidRDefault="00AA060A" w:rsidP="007D4D3D">
            <w:pPr>
              <w:jc w:val="center"/>
              <w:rPr>
                <w:color w:val="000000"/>
                <w:sz w:val="15"/>
                <w:szCs w:val="15"/>
              </w:rPr>
            </w:pPr>
            <w:r w:rsidRPr="00B243CE">
              <w:rPr>
                <w:color w:val="000000"/>
                <w:sz w:val="15"/>
                <w:szCs w:val="15"/>
              </w:rPr>
              <w:t>4.81</w:t>
            </w:r>
          </w:p>
        </w:tc>
      </w:tr>
      <w:tr w:rsidR="00AA060A" w:rsidRPr="00B243CE" w14:paraId="429DCF0A" w14:textId="77777777" w:rsidTr="007D4D3D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C61DD3" w14:textId="77777777" w:rsidR="00AA060A" w:rsidRPr="00B243CE" w:rsidRDefault="00AA060A" w:rsidP="007D4D3D">
            <w:pPr>
              <w:rPr>
                <w:color w:val="000000"/>
                <w:sz w:val="15"/>
                <w:szCs w:val="15"/>
              </w:rPr>
            </w:pPr>
            <w:r w:rsidRPr="00B243CE">
              <w:rPr>
                <w:color w:val="000000"/>
                <w:sz w:val="15"/>
                <w:szCs w:val="15"/>
              </w:rPr>
              <w:t>AD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72DD3A" w14:textId="77777777" w:rsidR="00AA060A" w:rsidRPr="00B243CE" w:rsidRDefault="00AA060A" w:rsidP="007D4D3D">
            <w:pPr>
              <w:jc w:val="center"/>
              <w:rPr>
                <w:color w:val="000000"/>
                <w:sz w:val="15"/>
                <w:szCs w:val="15"/>
              </w:rPr>
            </w:pPr>
            <w:r w:rsidRPr="00B243CE">
              <w:rPr>
                <w:color w:val="000000"/>
                <w:sz w:val="15"/>
                <w:szCs w:val="15"/>
              </w:rPr>
              <w:t>4.60</w:t>
            </w:r>
          </w:p>
        </w:tc>
      </w:tr>
      <w:tr w:rsidR="00AA060A" w:rsidRPr="00B243CE" w14:paraId="2F7B09F9" w14:textId="77777777" w:rsidTr="007D4D3D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1C8BB9" w14:textId="77777777" w:rsidR="00AA060A" w:rsidRPr="00B243CE" w:rsidRDefault="00AA060A" w:rsidP="007D4D3D">
            <w:pPr>
              <w:rPr>
                <w:color w:val="000000"/>
                <w:sz w:val="15"/>
                <w:szCs w:val="15"/>
              </w:rPr>
            </w:pPr>
            <w:r w:rsidRPr="00B243CE">
              <w:rPr>
                <w:color w:val="000000"/>
                <w:sz w:val="15"/>
                <w:szCs w:val="15"/>
              </w:rPr>
              <w:t>ND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2910EC" w14:textId="77777777" w:rsidR="00AA060A" w:rsidRPr="00B243CE" w:rsidRDefault="00AA060A" w:rsidP="007D4D3D">
            <w:pPr>
              <w:jc w:val="center"/>
              <w:rPr>
                <w:color w:val="000000"/>
                <w:sz w:val="15"/>
                <w:szCs w:val="15"/>
              </w:rPr>
            </w:pPr>
            <w:r w:rsidRPr="00B243CE">
              <w:rPr>
                <w:color w:val="000000"/>
                <w:sz w:val="15"/>
                <w:szCs w:val="15"/>
              </w:rPr>
              <w:t>14.20</w:t>
            </w:r>
          </w:p>
        </w:tc>
      </w:tr>
      <w:tr w:rsidR="00AA060A" w:rsidRPr="00B243CE" w14:paraId="6D323FF5" w14:textId="77777777" w:rsidTr="007D4D3D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3A5FF0" w14:textId="77777777" w:rsidR="00AA060A" w:rsidRPr="00B243CE" w:rsidRDefault="00AA060A" w:rsidP="007D4D3D">
            <w:pPr>
              <w:rPr>
                <w:color w:val="000000"/>
                <w:sz w:val="15"/>
                <w:szCs w:val="15"/>
              </w:rPr>
            </w:pPr>
            <w:r w:rsidRPr="00B243CE">
              <w:rPr>
                <w:color w:val="000000"/>
                <w:sz w:val="15"/>
                <w:szCs w:val="15"/>
              </w:rPr>
              <w:t>Ash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7F42CB" w14:textId="77777777" w:rsidR="00AA060A" w:rsidRPr="00B243CE" w:rsidRDefault="00AA060A" w:rsidP="007D4D3D">
            <w:pPr>
              <w:jc w:val="center"/>
              <w:rPr>
                <w:color w:val="000000"/>
                <w:sz w:val="15"/>
                <w:szCs w:val="15"/>
              </w:rPr>
            </w:pPr>
            <w:r w:rsidRPr="00B243CE">
              <w:rPr>
                <w:color w:val="000000"/>
                <w:sz w:val="15"/>
                <w:szCs w:val="15"/>
              </w:rPr>
              <w:t>4.83</w:t>
            </w:r>
          </w:p>
        </w:tc>
      </w:tr>
      <w:tr w:rsidR="00AA060A" w:rsidRPr="00B243CE" w14:paraId="3AF81A6A" w14:textId="77777777" w:rsidTr="007D4D3D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CC8E85" w14:textId="77777777" w:rsidR="00AA060A" w:rsidRPr="00B243CE" w:rsidRDefault="00AA060A" w:rsidP="007D4D3D">
            <w:pPr>
              <w:rPr>
                <w:color w:val="000000"/>
                <w:sz w:val="15"/>
                <w:szCs w:val="15"/>
              </w:rPr>
            </w:pPr>
            <w:r w:rsidRPr="00B243CE">
              <w:rPr>
                <w:color w:val="000000"/>
                <w:sz w:val="15"/>
                <w:szCs w:val="15"/>
              </w:rPr>
              <w:t>Ca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84492D" w14:textId="77777777" w:rsidR="00AA060A" w:rsidRPr="00B243CE" w:rsidRDefault="00AA060A" w:rsidP="007D4D3D">
            <w:pPr>
              <w:jc w:val="center"/>
              <w:rPr>
                <w:color w:val="000000"/>
                <w:sz w:val="15"/>
                <w:szCs w:val="15"/>
              </w:rPr>
            </w:pPr>
            <w:r w:rsidRPr="00B243CE">
              <w:rPr>
                <w:color w:val="000000"/>
                <w:sz w:val="15"/>
                <w:szCs w:val="15"/>
              </w:rPr>
              <w:t>0.63</w:t>
            </w:r>
          </w:p>
        </w:tc>
      </w:tr>
      <w:tr w:rsidR="00AA060A" w:rsidRPr="00B243CE" w14:paraId="285BB609" w14:textId="77777777" w:rsidTr="007D4D3D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1A30E5" w14:textId="77777777" w:rsidR="00AA060A" w:rsidRPr="00B243CE" w:rsidRDefault="00AA060A" w:rsidP="007D4D3D">
            <w:pPr>
              <w:rPr>
                <w:color w:val="000000"/>
                <w:sz w:val="15"/>
                <w:szCs w:val="15"/>
              </w:rPr>
            </w:pPr>
            <w:r w:rsidRPr="00B243CE">
              <w:rPr>
                <w:color w:val="000000"/>
                <w:sz w:val="15"/>
                <w:szCs w:val="15"/>
              </w:rPr>
              <w:t>P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D2999C" w14:textId="77777777" w:rsidR="00AA060A" w:rsidRPr="00B243CE" w:rsidRDefault="00AA060A" w:rsidP="007D4D3D">
            <w:pPr>
              <w:jc w:val="center"/>
              <w:rPr>
                <w:color w:val="000000"/>
                <w:sz w:val="15"/>
                <w:szCs w:val="15"/>
              </w:rPr>
            </w:pPr>
            <w:r w:rsidRPr="00B243CE">
              <w:rPr>
                <w:color w:val="000000"/>
                <w:sz w:val="15"/>
                <w:szCs w:val="15"/>
              </w:rPr>
              <w:t>0.53</w:t>
            </w:r>
          </w:p>
        </w:tc>
      </w:tr>
      <w:tr w:rsidR="00AA060A" w:rsidRPr="00B243CE" w14:paraId="25B51C38" w14:textId="77777777" w:rsidTr="007D4D3D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63523B" w14:textId="77777777" w:rsidR="00AA060A" w:rsidRPr="00B243CE" w:rsidRDefault="00AA060A" w:rsidP="007D4D3D">
            <w:pPr>
              <w:rPr>
                <w:color w:val="000000"/>
                <w:sz w:val="15"/>
                <w:szCs w:val="15"/>
              </w:rPr>
            </w:pPr>
            <w:r w:rsidRPr="00B243CE">
              <w:rPr>
                <w:color w:val="000000"/>
                <w:sz w:val="15"/>
                <w:szCs w:val="15"/>
              </w:rPr>
              <w:t>AA composition</w:t>
            </w:r>
            <w:r w:rsidRPr="00B243CE">
              <w:rPr>
                <w:color w:val="000000"/>
                <w:sz w:val="15"/>
                <w:szCs w:val="15"/>
                <w:vertAlign w:val="superscript"/>
              </w:rPr>
              <w:t>3</w:t>
            </w:r>
            <w:r w:rsidRPr="00B243CE">
              <w:rPr>
                <w:color w:val="000000"/>
                <w:sz w:val="15"/>
                <w:szCs w:val="15"/>
              </w:rPr>
              <w:t>, %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A568EE8" w14:textId="77777777" w:rsidR="00AA060A" w:rsidRPr="00B243CE" w:rsidRDefault="00AA060A" w:rsidP="007D4D3D">
            <w:pPr>
              <w:jc w:val="center"/>
              <w:rPr>
                <w:color w:val="000000"/>
                <w:sz w:val="15"/>
                <w:szCs w:val="15"/>
              </w:rPr>
            </w:pPr>
          </w:p>
        </w:tc>
      </w:tr>
      <w:tr w:rsidR="00AA060A" w:rsidRPr="00B243CE" w14:paraId="70E48785" w14:textId="77777777" w:rsidTr="007D4D3D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086431" w14:textId="77777777" w:rsidR="00AA060A" w:rsidRPr="00B243CE" w:rsidRDefault="00AA060A" w:rsidP="007D4D3D">
            <w:pPr>
              <w:rPr>
                <w:color w:val="000000"/>
                <w:sz w:val="15"/>
                <w:szCs w:val="15"/>
              </w:rPr>
            </w:pPr>
            <w:proofErr w:type="spellStart"/>
            <w:r w:rsidRPr="00B243CE">
              <w:rPr>
                <w:color w:val="000000"/>
                <w:sz w:val="15"/>
                <w:szCs w:val="15"/>
              </w:rPr>
              <w:t>TLys</w:t>
            </w:r>
            <w:proofErr w:type="spellEnd"/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F86917" w14:textId="77777777" w:rsidR="00AA060A" w:rsidRPr="00B243CE" w:rsidRDefault="00AA060A" w:rsidP="007D4D3D">
            <w:pPr>
              <w:jc w:val="center"/>
              <w:rPr>
                <w:color w:val="000000"/>
                <w:sz w:val="15"/>
                <w:szCs w:val="15"/>
              </w:rPr>
            </w:pPr>
            <w:r w:rsidRPr="00B243CE">
              <w:rPr>
                <w:color w:val="000000"/>
                <w:sz w:val="15"/>
                <w:szCs w:val="15"/>
              </w:rPr>
              <w:t>1.25</w:t>
            </w:r>
          </w:p>
        </w:tc>
      </w:tr>
      <w:tr w:rsidR="00AA060A" w:rsidRPr="00B243CE" w14:paraId="7E1DDDFF" w14:textId="77777777" w:rsidTr="007D4D3D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2FF64D" w14:textId="77777777" w:rsidR="00AA060A" w:rsidRPr="00B243CE" w:rsidRDefault="00AA060A" w:rsidP="007D4D3D">
            <w:pPr>
              <w:rPr>
                <w:color w:val="000000"/>
                <w:sz w:val="15"/>
                <w:szCs w:val="15"/>
              </w:rPr>
            </w:pPr>
            <w:proofErr w:type="spellStart"/>
            <w:r w:rsidRPr="00B243CE">
              <w:rPr>
                <w:color w:val="000000"/>
                <w:sz w:val="15"/>
                <w:szCs w:val="15"/>
              </w:rPr>
              <w:t>TMet</w:t>
            </w:r>
            <w:proofErr w:type="spellEnd"/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089A8C" w14:textId="77777777" w:rsidR="00AA060A" w:rsidRPr="00B243CE" w:rsidRDefault="00AA060A" w:rsidP="007D4D3D">
            <w:pPr>
              <w:jc w:val="center"/>
              <w:rPr>
                <w:color w:val="000000"/>
                <w:sz w:val="15"/>
                <w:szCs w:val="15"/>
              </w:rPr>
            </w:pPr>
            <w:r w:rsidRPr="00B243CE">
              <w:rPr>
                <w:color w:val="000000"/>
                <w:sz w:val="15"/>
                <w:szCs w:val="15"/>
              </w:rPr>
              <w:t>0.49</w:t>
            </w:r>
          </w:p>
        </w:tc>
      </w:tr>
      <w:tr w:rsidR="00AA060A" w:rsidRPr="00B243CE" w14:paraId="17CC17D0" w14:textId="77777777" w:rsidTr="007D4D3D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DA8AA1" w14:textId="77777777" w:rsidR="00AA060A" w:rsidRPr="00B243CE" w:rsidRDefault="00AA060A" w:rsidP="007D4D3D">
            <w:pPr>
              <w:rPr>
                <w:color w:val="000000"/>
                <w:sz w:val="15"/>
                <w:szCs w:val="15"/>
              </w:rPr>
            </w:pPr>
            <w:proofErr w:type="spellStart"/>
            <w:r w:rsidRPr="00B243CE">
              <w:rPr>
                <w:color w:val="000000"/>
                <w:sz w:val="15"/>
                <w:szCs w:val="15"/>
              </w:rPr>
              <w:t>TThr</w:t>
            </w:r>
            <w:proofErr w:type="spellEnd"/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051A3C" w14:textId="77777777" w:rsidR="00AA060A" w:rsidRPr="00B243CE" w:rsidRDefault="00AA060A" w:rsidP="007D4D3D">
            <w:pPr>
              <w:jc w:val="center"/>
              <w:rPr>
                <w:color w:val="000000"/>
                <w:sz w:val="15"/>
                <w:szCs w:val="15"/>
              </w:rPr>
            </w:pPr>
            <w:r w:rsidRPr="00B243CE">
              <w:rPr>
                <w:color w:val="000000"/>
                <w:sz w:val="15"/>
                <w:szCs w:val="15"/>
              </w:rPr>
              <w:t>0.82</w:t>
            </w:r>
          </w:p>
        </w:tc>
      </w:tr>
      <w:tr w:rsidR="00AA060A" w:rsidRPr="00B243CE" w14:paraId="2ACEACF2" w14:textId="77777777" w:rsidTr="007D4D3D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BA39E4" w14:textId="77777777" w:rsidR="00AA060A" w:rsidRPr="00B243CE" w:rsidRDefault="00AA060A" w:rsidP="007D4D3D">
            <w:pPr>
              <w:rPr>
                <w:color w:val="000000"/>
                <w:sz w:val="15"/>
                <w:szCs w:val="15"/>
              </w:rPr>
            </w:pPr>
            <w:proofErr w:type="spellStart"/>
            <w:r w:rsidRPr="00B243CE">
              <w:rPr>
                <w:color w:val="000000"/>
                <w:sz w:val="15"/>
                <w:szCs w:val="15"/>
              </w:rPr>
              <w:t>TTrp</w:t>
            </w:r>
            <w:proofErr w:type="spellEnd"/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4BA391" w14:textId="77777777" w:rsidR="00AA060A" w:rsidRPr="00B243CE" w:rsidRDefault="00AA060A" w:rsidP="007D4D3D">
            <w:pPr>
              <w:jc w:val="center"/>
              <w:rPr>
                <w:color w:val="000000"/>
                <w:sz w:val="15"/>
                <w:szCs w:val="15"/>
              </w:rPr>
            </w:pPr>
            <w:r w:rsidRPr="00B243CE">
              <w:rPr>
                <w:color w:val="000000"/>
                <w:sz w:val="15"/>
                <w:szCs w:val="15"/>
              </w:rPr>
              <w:t>0.24</w:t>
            </w:r>
          </w:p>
        </w:tc>
      </w:tr>
      <w:tr w:rsidR="00AA060A" w:rsidRPr="00B243CE" w14:paraId="6AD4FABF" w14:textId="77777777" w:rsidTr="007D4D3D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CD8D64" w14:textId="77777777" w:rsidR="00AA060A" w:rsidRPr="00B243CE" w:rsidRDefault="00AA060A" w:rsidP="007D4D3D">
            <w:pPr>
              <w:rPr>
                <w:color w:val="000000"/>
                <w:sz w:val="15"/>
                <w:szCs w:val="15"/>
              </w:rPr>
            </w:pPr>
            <w:proofErr w:type="spellStart"/>
            <w:r w:rsidRPr="00B243CE">
              <w:rPr>
                <w:color w:val="000000"/>
                <w:sz w:val="15"/>
                <w:szCs w:val="15"/>
              </w:rPr>
              <w:t>TVal</w:t>
            </w:r>
            <w:proofErr w:type="spellEnd"/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B61F20" w14:textId="77777777" w:rsidR="00AA060A" w:rsidRPr="00B243CE" w:rsidRDefault="00AA060A" w:rsidP="007D4D3D">
            <w:pPr>
              <w:jc w:val="center"/>
              <w:rPr>
                <w:color w:val="000000"/>
                <w:sz w:val="15"/>
                <w:szCs w:val="15"/>
              </w:rPr>
            </w:pPr>
            <w:r w:rsidRPr="00B243CE">
              <w:rPr>
                <w:color w:val="000000"/>
                <w:sz w:val="15"/>
                <w:szCs w:val="15"/>
              </w:rPr>
              <w:t>0.89</w:t>
            </w:r>
          </w:p>
        </w:tc>
      </w:tr>
      <w:tr w:rsidR="00AA060A" w:rsidRPr="00B243CE" w14:paraId="14C9EF25" w14:textId="77777777" w:rsidTr="007D4D3D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A44F5A" w14:textId="77777777" w:rsidR="00AA060A" w:rsidRPr="00B243CE" w:rsidRDefault="00AA060A" w:rsidP="007D4D3D">
            <w:pPr>
              <w:rPr>
                <w:color w:val="000000"/>
                <w:sz w:val="15"/>
                <w:szCs w:val="15"/>
              </w:rPr>
            </w:pPr>
            <w:proofErr w:type="spellStart"/>
            <w:r w:rsidRPr="00B243CE">
              <w:rPr>
                <w:color w:val="000000"/>
                <w:sz w:val="15"/>
                <w:szCs w:val="15"/>
              </w:rPr>
              <w:t>TIle</w:t>
            </w:r>
            <w:proofErr w:type="spellEnd"/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84DAC7" w14:textId="77777777" w:rsidR="00AA060A" w:rsidRPr="00B243CE" w:rsidRDefault="00AA060A" w:rsidP="007D4D3D">
            <w:pPr>
              <w:jc w:val="center"/>
              <w:rPr>
                <w:color w:val="000000"/>
                <w:sz w:val="15"/>
                <w:szCs w:val="15"/>
              </w:rPr>
            </w:pPr>
            <w:r w:rsidRPr="00B243CE">
              <w:rPr>
                <w:color w:val="000000"/>
                <w:sz w:val="15"/>
                <w:szCs w:val="15"/>
              </w:rPr>
              <w:t>0.71</w:t>
            </w:r>
          </w:p>
        </w:tc>
      </w:tr>
      <w:tr w:rsidR="00AA060A" w:rsidRPr="00B243CE" w14:paraId="0E5A404C" w14:textId="77777777" w:rsidTr="007D4D3D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E812AB" w14:textId="77777777" w:rsidR="00AA060A" w:rsidRPr="00B243CE" w:rsidRDefault="00AA060A" w:rsidP="007D4D3D">
            <w:pPr>
              <w:rPr>
                <w:color w:val="000000"/>
                <w:sz w:val="15"/>
                <w:szCs w:val="15"/>
              </w:rPr>
            </w:pPr>
            <w:proofErr w:type="spellStart"/>
            <w:r w:rsidRPr="00B243CE">
              <w:rPr>
                <w:color w:val="000000"/>
                <w:sz w:val="15"/>
                <w:szCs w:val="15"/>
              </w:rPr>
              <w:t>TLeu</w:t>
            </w:r>
            <w:proofErr w:type="spellEnd"/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20F4C0" w14:textId="77777777" w:rsidR="00AA060A" w:rsidRPr="00B243CE" w:rsidRDefault="00AA060A" w:rsidP="007D4D3D">
            <w:pPr>
              <w:jc w:val="center"/>
              <w:rPr>
                <w:color w:val="000000"/>
                <w:sz w:val="15"/>
                <w:szCs w:val="15"/>
              </w:rPr>
            </w:pPr>
            <w:r w:rsidRPr="00B243CE">
              <w:rPr>
                <w:color w:val="000000"/>
                <w:sz w:val="15"/>
                <w:szCs w:val="15"/>
              </w:rPr>
              <w:t>1.58</w:t>
            </w:r>
          </w:p>
        </w:tc>
      </w:tr>
      <w:tr w:rsidR="00AA060A" w:rsidRPr="00B243CE" w14:paraId="5B15BCA0" w14:textId="77777777" w:rsidTr="007D4D3D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614F38" w14:textId="77777777" w:rsidR="00AA060A" w:rsidRPr="00B243CE" w:rsidRDefault="00AA060A" w:rsidP="007D4D3D">
            <w:pPr>
              <w:rPr>
                <w:color w:val="000000"/>
                <w:sz w:val="15"/>
                <w:szCs w:val="15"/>
              </w:rPr>
            </w:pPr>
            <w:proofErr w:type="spellStart"/>
            <w:r w:rsidRPr="00B243CE">
              <w:rPr>
                <w:color w:val="000000"/>
                <w:sz w:val="15"/>
                <w:szCs w:val="15"/>
              </w:rPr>
              <w:t>TPhe</w:t>
            </w:r>
            <w:proofErr w:type="spellEnd"/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28E63F" w14:textId="77777777" w:rsidR="00AA060A" w:rsidRPr="00B243CE" w:rsidRDefault="00AA060A" w:rsidP="007D4D3D">
            <w:pPr>
              <w:jc w:val="center"/>
              <w:rPr>
                <w:color w:val="000000"/>
                <w:sz w:val="15"/>
                <w:szCs w:val="15"/>
              </w:rPr>
            </w:pPr>
            <w:r w:rsidRPr="00B243CE">
              <w:rPr>
                <w:color w:val="000000"/>
                <w:sz w:val="15"/>
                <w:szCs w:val="15"/>
              </w:rPr>
              <w:t>0.92</w:t>
            </w:r>
          </w:p>
        </w:tc>
      </w:tr>
      <w:tr w:rsidR="00AA060A" w:rsidRPr="00B243CE" w14:paraId="33704B59" w14:textId="77777777" w:rsidTr="007D4D3D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F239BD" w14:textId="77777777" w:rsidR="00AA060A" w:rsidRPr="00B243CE" w:rsidRDefault="00AA060A" w:rsidP="007D4D3D">
            <w:pPr>
              <w:rPr>
                <w:color w:val="000000"/>
                <w:sz w:val="15"/>
                <w:szCs w:val="15"/>
              </w:rPr>
            </w:pPr>
            <w:proofErr w:type="spellStart"/>
            <w:r w:rsidRPr="00B243CE">
              <w:rPr>
                <w:color w:val="000000"/>
                <w:sz w:val="15"/>
                <w:szCs w:val="15"/>
              </w:rPr>
              <w:t>THis</w:t>
            </w:r>
            <w:proofErr w:type="spellEnd"/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9DEBEA" w14:textId="77777777" w:rsidR="00AA060A" w:rsidRPr="00B243CE" w:rsidRDefault="00AA060A" w:rsidP="007D4D3D">
            <w:pPr>
              <w:jc w:val="center"/>
              <w:rPr>
                <w:color w:val="000000"/>
                <w:sz w:val="15"/>
                <w:szCs w:val="15"/>
              </w:rPr>
            </w:pPr>
            <w:r w:rsidRPr="00B243CE">
              <w:rPr>
                <w:color w:val="000000"/>
                <w:sz w:val="15"/>
                <w:szCs w:val="15"/>
              </w:rPr>
              <w:t>0.49</w:t>
            </w:r>
          </w:p>
        </w:tc>
      </w:tr>
      <w:tr w:rsidR="00AA060A" w:rsidRPr="00B243CE" w14:paraId="5CE178F8" w14:textId="77777777" w:rsidTr="007D4D3D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0758EA" w14:textId="77777777" w:rsidR="00AA060A" w:rsidRPr="00B243CE" w:rsidRDefault="00AA060A" w:rsidP="007D4D3D">
            <w:pPr>
              <w:rPr>
                <w:color w:val="000000"/>
                <w:sz w:val="15"/>
                <w:szCs w:val="15"/>
              </w:rPr>
            </w:pPr>
            <w:proofErr w:type="spellStart"/>
            <w:r w:rsidRPr="00B243CE">
              <w:rPr>
                <w:color w:val="000000"/>
                <w:sz w:val="15"/>
                <w:szCs w:val="15"/>
              </w:rPr>
              <w:t>TArg</w:t>
            </w:r>
            <w:proofErr w:type="spellEnd"/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EB0312" w14:textId="77777777" w:rsidR="00AA060A" w:rsidRPr="00B243CE" w:rsidRDefault="00AA060A" w:rsidP="007D4D3D">
            <w:pPr>
              <w:jc w:val="center"/>
              <w:rPr>
                <w:color w:val="000000"/>
                <w:sz w:val="15"/>
                <w:szCs w:val="15"/>
              </w:rPr>
            </w:pPr>
            <w:r w:rsidRPr="00B243CE">
              <w:rPr>
                <w:color w:val="000000"/>
                <w:sz w:val="15"/>
                <w:szCs w:val="15"/>
              </w:rPr>
              <w:t>1.12</w:t>
            </w:r>
          </w:p>
        </w:tc>
      </w:tr>
      <w:tr w:rsidR="00AA060A" w:rsidRPr="00B243CE" w14:paraId="5872E1BA" w14:textId="77777777" w:rsidTr="007D4D3D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EA9B1C" w14:textId="77777777" w:rsidR="00AA060A" w:rsidRPr="00B243CE" w:rsidRDefault="00AA060A" w:rsidP="007D4D3D">
            <w:pPr>
              <w:rPr>
                <w:color w:val="000000"/>
                <w:sz w:val="15"/>
                <w:szCs w:val="15"/>
              </w:rPr>
            </w:pPr>
            <w:proofErr w:type="spellStart"/>
            <w:r w:rsidRPr="00B243CE">
              <w:rPr>
                <w:color w:val="000000"/>
                <w:sz w:val="15"/>
                <w:szCs w:val="15"/>
              </w:rPr>
              <w:t>TTyr</w:t>
            </w:r>
            <w:proofErr w:type="spellEnd"/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4D52EB" w14:textId="77777777" w:rsidR="00AA060A" w:rsidRPr="00B243CE" w:rsidRDefault="00AA060A" w:rsidP="007D4D3D">
            <w:pPr>
              <w:jc w:val="center"/>
              <w:rPr>
                <w:color w:val="000000"/>
                <w:sz w:val="15"/>
                <w:szCs w:val="15"/>
              </w:rPr>
            </w:pPr>
            <w:r w:rsidRPr="00B243CE">
              <w:rPr>
                <w:color w:val="000000"/>
                <w:sz w:val="15"/>
                <w:szCs w:val="15"/>
              </w:rPr>
              <w:t>0.58</w:t>
            </w:r>
          </w:p>
        </w:tc>
      </w:tr>
      <w:tr w:rsidR="00AA060A" w:rsidRPr="00B243CE" w14:paraId="201EF54C" w14:textId="77777777" w:rsidTr="007D4D3D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4A8D0A" w14:textId="77777777" w:rsidR="00AA060A" w:rsidRPr="00B243CE" w:rsidRDefault="00AA060A" w:rsidP="007D4D3D">
            <w:pPr>
              <w:rPr>
                <w:color w:val="000000"/>
                <w:sz w:val="15"/>
                <w:szCs w:val="15"/>
              </w:rPr>
            </w:pPr>
            <w:proofErr w:type="spellStart"/>
            <w:r w:rsidRPr="00B243CE">
              <w:rPr>
                <w:color w:val="000000"/>
                <w:sz w:val="15"/>
                <w:szCs w:val="15"/>
              </w:rPr>
              <w:lastRenderedPageBreak/>
              <w:t>TCys</w:t>
            </w:r>
            <w:proofErr w:type="spellEnd"/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1184C3" w14:textId="77777777" w:rsidR="00AA060A" w:rsidRPr="00B243CE" w:rsidRDefault="00AA060A" w:rsidP="007D4D3D">
            <w:pPr>
              <w:jc w:val="center"/>
              <w:rPr>
                <w:color w:val="000000"/>
                <w:sz w:val="15"/>
                <w:szCs w:val="15"/>
              </w:rPr>
            </w:pPr>
            <w:r w:rsidRPr="00B243CE">
              <w:rPr>
                <w:color w:val="000000"/>
                <w:sz w:val="15"/>
                <w:szCs w:val="15"/>
              </w:rPr>
              <w:t>0.26</w:t>
            </w:r>
          </w:p>
        </w:tc>
      </w:tr>
      <w:tr w:rsidR="00AA060A" w:rsidRPr="00B243CE" w14:paraId="60419DF5" w14:textId="77777777" w:rsidTr="007D4D3D">
        <w:tc>
          <w:tcPr>
            <w:tcW w:w="414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EB530E3" w14:textId="77777777" w:rsidR="00AA060A" w:rsidRPr="00B243CE" w:rsidRDefault="00AA060A" w:rsidP="007D4D3D">
            <w:pPr>
              <w:rPr>
                <w:color w:val="000000"/>
                <w:sz w:val="15"/>
                <w:szCs w:val="15"/>
              </w:rPr>
            </w:pPr>
            <w:proofErr w:type="spellStart"/>
            <w:r w:rsidRPr="00B243CE">
              <w:rPr>
                <w:color w:val="000000"/>
                <w:sz w:val="15"/>
                <w:szCs w:val="15"/>
              </w:rPr>
              <w:t>Met+Cys</w:t>
            </w:r>
            <w:proofErr w:type="spellEnd"/>
          </w:p>
        </w:tc>
        <w:tc>
          <w:tcPr>
            <w:tcW w:w="414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8214ADB" w14:textId="77777777" w:rsidR="00AA060A" w:rsidRPr="00B243CE" w:rsidRDefault="00AA060A" w:rsidP="007D4D3D">
            <w:pPr>
              <w:jc w:val="center"/>
              <w:rPr>
                <w:color w:val="000000"/>
                <w:sz w:val="15"/>
                <w:szCs w:val="15"/>
              </w:rPr>
            </w:pPr>
            <w:r w:rsidRPr="00B243CE">
              <w:rPr>
                <w:color w:val="000000"/>
                <w:sz w:val="15"/>
                <w:szCs w:val="15"/>
              </w:rPr>
              <w:t>0.74</w:t>
            </w:r>
          </w:p>
        </w:tc>
      </w:tr>
    </w:tbl>
    <w:p w14:paraId="50559725" w14:textId="77777777" w:rsidR="00AA060A" w:rsidRPr="00B243CE" w:rsidRDefault="00AA060A" w:rsidP="00AA060A">
      <w:pPr>
        <w:rPr>
          <w:sz w:val="18"/>
          <w:szCs w:val="18"/>
        </w:rPr>
      </w:pPr>
      <w:r w:rsidRPr="00B243CE">
        <w:rPr>
          <w:sz w:val="18"/>
          <w:szCs w:val="18"/>
          <w:vertAlign w:val="superscript"/>
        </w:rPr>
        <w:t>1</w:t>
      </w:r>
      <w:r w:rsidRPr="00B243CE">
        <w:rPr>
          <w:sz w:val="18"/>
          <w:szCs w:val="18"/>
        </w:rPr>
        <w:t xml:space="preserve"> Supplied the following per kg of diet: 8,000 IU, vitamin A; 2400 IU, vitamin D3; 20 mg, vitamin E; 15 mg, pantothenic acid; 5 mg, vitamin B6; 0.3 mg, biotin; 3 mg, folic acid; 0.03 mg, vitamin B12; 40 mg, ascorbic acid; 120 mg, Fe; 25 mg, Cu; 20 mg, Mn; 150 mg, Zn; 0.5 mg, I; 0.30 mg, Se.</w:t>
      </w:r>
    </w:p>
    <w:p w14:paraId="7E9449CB" w14:textId="77777777" w:rsidR="00AA060A" w:rsidRPr="00B243CE" w:rsidRDefault="00AA060A" w:rsidP="00AA060A">
      <w:pPr>
        <w:rPr>
          <w:sz w:val="18"/>
          <w:szCs w:val="18"/>
        </w:rPr>
      </w:pPr>
      <w:r w:rsidRPr="00B243CE">
        <w:rPr>
          <w:sz w:val="18"/>
          <w:szCs w:val="18"/>
          <w:vertAlign w:val="superscript"/>
        </w:rPr>
        <w:t>2</w:t>
      </w:r>
      <w:r w:rsidRPr="00B243CE">
        <w:rPr>
          <w:sz w:val="18"/>
          <w:szCs w:val="18"/>
        </w:rPr>
        <w:t xml:space="preserve"> Values for NE were calculated according to </w:t>
      </w:r>
      <w:proofErr w:type="spellStart"/>
      <w:r w:rsidRPr="00B243CE">
        <w:rPr>
          <w:sz w:val="18"/>
          <w:szCs w:val="18"/>
        </w:rPr>
        <w:t>Noblet</w:t>
      </w:r>
      <w:proofErr w:type="spellEnd"/>
      <w:r w:rsidRPr="00B243CE">
        <w:rPr>
          <w:sz w:val="18"/>
          <w:szCs w:val="18"/>
        </w:rPr>
        <w:t xml:space="preserve"> et al., 1994, the contents of EE, CP, ADF, NDF, Ash, Ca, and P were analyzed.</w:t>
      </w:r>
      <w:r>
        <w:rPr>
          <w:rFonts w:hint="eastAsia"/>
          <w:sz w:val="18"/>
          <w:szCs w:val="18"/>
        </w:rPr>
        <w:t xml:space="preserve"> </w:t>
      </w:r>
      <w:r w:rsidRPr="00B243CE">
        <w:rPr>
          <w:sz w:val="18"/>
          <w:szCs w:val="18"/>
        </w:rPr>
        <w:t>NE = net energy.</w:t>
      </w:r>
    </w:p>
    <w:p w14:paraId="19DFEB68" w14:textId="77777777" w:rsidR="00AA060A" w:rsidRPr="00B243CE" w:rsidRDefault="00AA060A" w:rsidP="00AA060A">
      <w:pPr>
        <w:rPr>
          <w:sz w:val="18"/>
          <w:szCs w:val="18"/>
        </w:rPr>
      </w:pPr>
      <w:r w:rsidRPr="00B243CE">
        <w:rPr>
          <w:sz w:val="18"/>
          <w:szCs w:val="18"/>
          <w:vertAlign w:val="superscript"/>
        </w:rPr>
        <w:t>3</w:t>
      </w:r>
      <w:r w:rsidRPr="00B243CE">
        <w:rPr>
          <w:sz w:val="18"/>
          <w:szCs w:val="18"/>
        </w:rPr>
        <w:t xml:space="preserve"> T = total</w:t>
      </w:r>
    </w:p>
    <w:p w14:paraId="039C6DA5" w14:textId="15098075" w:rsidR="00AA060A" w:rsidRDefault="00AA060A">
      <w:pPr>
        <w:widowControl/>
        <w:jc w:val="left"/>
      </w:pPr>
    </w:p>
    <w:sectPr w:rsidR="00AA060A" w:rsidSect="007B7D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2E6419" w14:textId="77777777" w:rsidR="00110035" w:rsidRDefault="00110035" w:rsidP="00AA060A">
      <w:r>
        <w:separator/>
      </w:r>
    </w:p>
  </w:endnote>
  <w:endnote w:type="continuationSeparator" w:id="0">
    <w:p w14:paraId="6F4DC1DA" w14:textId="77777777" w:rsidR="00110035" w:rsidRDefault="00110035" w:rsidP="00AA06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7ABCBC" w14:textId="77777777" w:rsidR="00110035" w:rsidRDefault="00110035" w:rsidP="00AA060A">
      <w:r>
        <w:separator/>
      </w:r>
    </w:p>
  </w:footnote>
  <w:footnote w:type="continuationSeparator" w:id="0">
    <w:p w14:paraId="27384916" w14:textId="77777777" w:rsidR="00110035" w:rsidRDefault="00110035" w:rsidP="00AA06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AE6"/>
    <w:rsid w:val="00000DBC"/>
    <w:rsid w:val="000114F4"/>
    <w:rsid w:val="00030973"/>
    <w:rsid w:val="0003195F"/>
    <w:rsid w:val="00031ADE"/>
    <w:rsid w:val="00036E99"/>
    <w:rsid w:val="0004710C"/>
    <w:rsid w:val="000800DF"/>
    <w:rsid w:val="00084C56"/>
    <w:rsid w:val="0009700E"/>
    <w:rsid w:val="0010731A"/>
    <w:rsid w:val="00110035"/>
    <w:rsid w:val="00131A08"/>
    <w:rsid w:val="0014400D"/>
    <w:rsid w:val="0014799E"/>
    <w:rsid w:val="0018066B"/>
    <w:rsid w:val="001A31A8"/>
    <w:rsid w:val="001A35F7"/>
    <w:rsid w:val="001E31AC"/>
    <w:rsid w:val="001E4EFD"/>
    <w:rsid w:val="001F65E9"/>
    <w:rsid w:val="00220AE6"/>
    <w:rsid w:val="00274010"/>
    <w:rsid w:val="002B06CB"/>
    <w:rsid w:val="003111CF"/>
    <w:rsid w:val="0031339B"/>
    <w:rsid w:val="00326860"/>
    <w:rsid w:val="003719E3"/>
    <w:rsid w:val="003A1826"/>
    <w:rsid w:val="003A29E5"/>
    <w:rsid w:val="003C2109"/>
    <w:rsid w:val="003C5DA5"/>
    <w:rsid w:val="003E3C61"/>
    <w:rsid w:val="003F3E52"/>
    <w:rsid w:val="0040772E"/>
    <w:rsid w:val="00434761"/>
    <w:rsid w:val="00450370"/>
    <w:rsid w:val="00453605"/>
    <w:rsid w:val="00474EC8"/>
    <w:rsid w:val="00477703"/>
    <w:rsid w:val="00486592"/>
    <w:rsid w:val="004A1C83"/>
    <w:rsid w:val="004B2EAA"/>
    <w:rsid w:val="004E0A90"/>
    <w:rsid w:val="0050319A"/>
    <w:rsid w:val="00520C2C"/>
    <w:rsid w:val="00571664"/>
    <w:rsid w:val="00571EDA"/>
    <w:rsid w:val="00575B22"/>
    <w:rsid w:val="0058552C"/>
    <w:rsid w:val="00585E05"/>
    <w:rsid w:val="00593C08"/>
    <w:rsid w:val="005947BB"/>
    <w:rsid w:val="005F2C43"/>
    <w:rsid w:val="005F4190"/>
    <w:rsid w:val="00645279"/>
    <w:rsid w:val="006E020C"/>
    <w:rsid w:val="006E7C21"/>
    <w:rsid w:val="006F30CB"/>
    <w:rsid w:val="006F665F"/>
    <w:rsid w:val="0071125C"/>
    <w:rsid w:val="00712B95"/>
    <w:rsid w:val="007274AE"/>
    <w:rsid w:val="007512F2"/>
    <w:rsid w:val="00770F31"/>
    <w:rsid w:val="00772569"/>
    <w:rsid w:val="0079181A"/>
    <w:rsid w:val="007B7D17"/>
    <w:rsid w:val="007D4D3D"/>
    <w:rsid w:val="007F5886"/>
    <w:rsid w:val="007F6072"/>
    <w:rsid w:val="00811480"/>
    <w:rsid w:val="00812855"/>
    <w:rsid w:val="008473E8"/>
    <w:rsid w:val="008A4205"/>
    <w:rsid w:val="008A4D9D"/>
    <w:rsid w:val="008B0715"/>
    <w:rsid w:val="00905A40"/>
    <w:rsid w:val="00933AF4"/>
    <w:rsid w:val="009378CE"/>
    <w:rsid w:val="009559B3"/>
    <w:rsid w:val="009814F8"/>
    <w:rsid w:val="009B3FD6"/>
    <w:rsid w:val="009B715F"/>
    <w:rsid w:val="009D5604"/>
    <w:rsid w:val="009E12D5"/>
    <w:rsid w:val="009E43A0"/>
    <w:rsid w:val="00A10824"/>
    <w:rsid w:val="00A36F10"/>
    <w:rsid w:val="00A75881"/>
    <w:rsid w:val="00A87396"/>
    <w:rsid w:val="00AA060A"/>
    <w:rsid w:val="00AA6BEC"/>
    <w:rsid w:val="00AD00DB"/>
    <w:rsid w:val="00AE27C4"/>
    <w:rsid w:val="00AE7D78"/>
    <w:rsid w:val="00B02AEF"/>
    <w:rsid w:val="00B10121"/>
    <w:rsid w:val="00B41207"/>
    <w:rsid w:val="00B50D7A"/>
    <w:rsid w:val="00B7019F"/>
    <w:rsid w:val="00B97B7C"/>
    <w:rsid w:val="00BA2169"/>
    <w:rsid w:val="00BB467A"/>
    <w:rsid w:val="00C055FA"/>
    <w:rsid w:val="00C40630"/>
    <w:rsid w:val="00C752D6"/>
    <w:rsid w:val="00CB0564"/>
    <w:rsid w:val="00CB3A6C"/>
    <w:rsid w:val="00D00FA0"/>
    <w:rsid w:val="00D0432B"/>
    <w:rsid w:val="00D067E1"/>
    <w:rsid w:val="00DA6993"/>
    <w:rsid w:val="00DB3DBA"/>
    <w:rsid w:val="00DD28BF"/>
    <w:rsid w:val="00E16E04"/>
    <w:rsid w:val="00E717B8"/>
    <w:rsid w:val="00E96459"/>
    <w:rsid w:val="00E96E9B"/>
    <w:rsid w:val="00EA3F3B"/>
    <w:rsid w:val="00EE3598"/>
    <w:rsid w:val="00EE4DAB"/>
    <w:rsid w:val="00EE584E"/>
    <w:rsid w:val="00F05A8A"/>
    <w:rsid w:val="00F35453"/>
    <w:rsid w:val="00F80CCE"/>
    <w:rsid w:val="00F94C5B"/>
    <w:rsid w:val="00FA55F5"/>
    <w:rsid w:val="00FB6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75F74A"/>
  <w15:chartTrackingRefBased/>
  <w15:docId w15:val="{43948AB5-D250-47C8-8B16-C6DD06E6F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060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06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06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06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060A"/>
    <w:rPr>
      <w:sz w:val="18"/>
      <w:szCs w:val="18"/>
    </w:rPr>
  </w:style>
  <w:style w:type="character" w:styleId="a7">
    <w:name w:val="Hyperlink"/>
    <w:basedOn w:val="a0"/>
    <w:rsid w:val="00AA060A"/>
    <w:rPr>
      <w:color w:val="0563C1" w:themeColor="hyperlink"/>
      <w:u w:val="single"/>
    </w:rPr>
  </w:style>
  <w:style w:type="table" w:styleId="a8">
    <w:name w:val="Table Grid"/>
    <w:basedOn w:val="a1"/>
    <w:uiPriority w:val="39"/>
    <w:rsid w:val="00AA060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EE4DAB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EE4DAB"/>
    <w:rPr>
      <w:rFonts w:ascii="Times New Roman" w:eastAsia="宋体" w:hAnsi="Times New Roman" w:cs="Times New Roman"/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A87396"/>
  </w:style>
  <w:style w:type="character" w:styleId="ac">
    <w:name w:val="Unresolved Mention"/>
    <w:basedOn w:val="a0"/>
    <w:uiPriority w:val="99"/>
    <w:semiHidden/>
    <w:unhideWhenUsed/>
    <w:rsid w:val="0081148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7</TotalTime>
  <Pages>2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 皮</dc:creator>
  <cp:keywords/>
  <dc:description/>
  <cp:lastModifiedBy>宇 皮</cp:lastModifiedBy>
  <cp:revision>69</cp:revision>
  <dcterms:created xsi:type="dcterms:W3CDTF">2018-12-06T06:54:00Z</dcterms:created>
  <dcterms:modified xsi:type="dcterms:W3CDTF">2020-02-29T12:17:00Z</dcterms:modified>
</cp:coreProperties>
</file>